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5DAA6" w14:textId="121D8BAC" w:rsidR="002C089E" w:rsidRPr="00B3715E" w:rsidRDefault="002C089E">
      <w:pPr>
        <w:rPr>
          <w:sz w:val="22"/>
          <w:szCs w:val="22"/>
        </w:rPr>
      </w:pPr>
      <w:r w:rsidRPr="00B3715E">
        <w:rPr>
          <w:sz w:val="22"/>
          <w:szCs w:val="22"/>
        </w:rPr>
        <w:t xml:space="preserve">Table | Cryo-EM data collection, </w:t>
      </w:r>
      <w:proofErr w:type="gramStart"/>
      <w:r w:rsidRPr="00B3715E">
        <w:rPr>
          <w:sz w:val="22"/>
          <w:szCs w:val="22"/>
        </w:rPr>
        <w:t>refinement</w:t>
      </w:r>
      <w:proofErr w:type="gramEnd"/>
      <w:r w:rsidRPr="00B3715E">
        <w:rPr>
          <w:sz w:val="22"/>
          <w:szCs w:val="22"/>
        </w:rPr>
        <w:t xml:space="preserve"> and validation statistics</w:t>
      </w:r>
    </w:p>
    <w:p w14:paraId="1283FFA2" w14:textId="6CF29B87" w:rsidR="002C089E" w:rsidRPr="00B3715E" w:rsidRDefault="002C089E">
      <w:pPr>
        <w:rPr>
          <w:sz w:val="22"/>
          <w:szCs w:val="22"/>
        </w:rPr>
      </w:pPr>
    </w:p>
    <w:tbl>
      <w:tblPr>
        <w:tblStyle w:val="TableGridLight"/>
        <w:tblW w:w="8562" w:type="dxa"/>
        <w:tblLook w:val="04A0" w:firstRow="1" w:lastRow="0" w:firstColumn="1" w:lastColumn="0" w:noHBand="0" w:noVBand="1"/>
      </w:tblPr>
      <w:tblGrid>
        <w:gridCol w:w="3225"/>
        <w:gridCol w:w="5337"/>
      </w:tblGrid>
      <w:tr w:rsidR="002C089E" w:rsidRPr="00B3715E" w14:paraId="514601BD" w14:textId="77777777" w:rsidTr="0FC2026D">
        <w:tc>
          <w:tcPr>
            <w:tcW w:w="3225" w:type="dxa"/>
          </w:tcPr>
          <w:p w14:paraId="1F4C507B" w14:textId="77777777" w:rsidR="002C089E" w:rsidRPr="00B3715E" w:rsidRDefault="002C089E">
            <w:pPr>
              <w:rPr>
                <w:sz w:val="22"/>
                <w:szCs w:val="22"/>
              </w:rPr>
            </w:pPr>
          </w:p>
        </w:tc>
        <w:tc>
          <w:tcPr>
            <w:tcW w:w="5337" w:type="dxa"/>
          </w:tcPr>
          <w:p w14:paraId="4DB850F4" w14:textId="1D5DD2AC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Composite map of PPSA </w:t>
            </w:r>
            <w:r w:rsidR="005E726E">
              <w:rPr>
                <w:sz w:val="22"/>
                <w:szCs w:val="22"/>
              </w:rPr>
              <w:t>core</w:t>
            </w:r>
            <w:r w:rsidRPr="0FC2026D">
              <w:rPr>
                <w:sz w:val="22"/>
                <w:szCs w:val="22"/>
              </w:rPr>
              <w:t xml:space="preserve"> </w:t>
            </w:r>
            <w:proofErr w:type="gramStart"/>
            <w:r w:rsidRPr="0FC2026D">
              <w:rPr>
                <w:sz w:val="22"/>
                <w:szCs w:val="22"/>
              </w:rPr>
              <w:t>domain</w:t>
            </w:r>
            <w:r w:rsidR="00037E96">
              <w:rPr>
                <w:sz w:val="22"/>
                <w:szCs w:val="22"/>
              </w:rPr>
              <w:t>(</w:t>
            </w:r>
            <w:proofErr w:type="gramEnd"/>
            <w:r w:rsidR="00037E96">
              <w:rPr>
                <w:sz w:val="22"/>
                <w:szCs w:val="22"/>
              </w:rPr>
              <w:t>EMD-15230, PDB 8A8E)</w:t>
            </w:r>
          </w:p>
        </w:tc>
      </w:tr>
      <w:tr w:rsidR="002C089E" w:rsidRPr="00B3715E" w14:paraId="3D9AD71E" w14:textId="77777777" w:rsidTr="0FC2026D">
        <w:tc>
          <w:tcPr>
            <w:tcW w:w="3225" w:type="dxa"/>
          </w:tcPr>
          <w:p w14:paraId="05BD85D5" w14:textId="3C9658DB" w:rsidR="002C089E" w:rsidRPr="00B3715E" w:rsidRDefault="002C089E">
            <w:pPr>
              <w:rPr>
                <w:b/>
                <w:bCs/>
                <w:sz w:val="22"/>
                <w:szCs w:val="22"/>
              </w:rPr>
            </w:pPr>
            <w:r w:rsidRPr="00B3715E">
              <w:rPr>
                <w:b/>
                <w:bCs/>
                <w:sz w:val="22"/>
                <w:szCs w:val="22"/>
              </w:rPr>
              <w:t>Data collection and processing</w:t>
            </w:r>
          </w:p>
        </w:tc>
        <w:tc>
          <w:tcPr>
            <w:tcW w:w="5337" w:type="dxa"/>
          </w:tcPr>
          <w:p w14:paraId="52C3EB82" w14:textId="50C6C8E9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Titan </w:t>
            </w:r>
            <w:proofErr w:type="spellStart"/>
            <w:r w:rsidRPr="0FC2026D">
              <w:rPr>
                <w:sz w:val="22"/>
                <w:szCs w:val="22"/>
              </w:rPr>
              <w:t>Krios</w:t>
            </w:r>
            <w:proofErr w:type="spellEnd"/>
          </w:p>
        </w:tc>
      </w:tr>
      <w:tr w:rsidR="002C089E" w:rsidRPr="00B3715E" w14:paraId="30BC54E2" w14:textId="77777777" w:rsidTr="0FC2026D">
        <w:tc>
          <w:tcPr>
            <w:tcW w:w="3225" w:type="dxa"/>
          </w:tcPr>
          <w:p w14:paraId="783B7216" w14:textId="4722DFA1" w:rsidR="002C089E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</w:t>
            </w:r>
            <w:r w:rsidR="002C089E" w:rsidRPr="0FC2026D">
              <w:rPr>
                <w:sz w:val="22"/>
                <w:szCs w:val="22"/>
              </w:rPr>
              <w:t>Microscope</w:t>
            </w:r>
          </w:p>
        </w:tc>
        <w:tc>
          <w:tcPr>
            <w:tcW w:w="5337" w:type="dxa"/>
          </w:tcPr>
          <w:p w14:paraId="1B94AE2E" w14:textId="1416CAB0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Falcon 4</w:t>
            </w:r>
          </w:p>
        </w:tc>
      </w:tr>
      <w:tr w:rsidR="002C089E" w:rsidRPr="00B3715E" w14:paraId="76D97D80" w14:textId="77777777" w:rsidTr="0FC2026D">
        <w:tc>
          <w:tcPr>
            <w:tcW w:w="3225" w:type="dxa"/>
          </w:tcPr>
          <w:p w14:paraId="44112709" w14:textId="19EA43BC" w:rsidR="002C089E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</w:t>
            </w:r>
            <w:r w:rsidR="002C089E" w:rsidRPr="00B3715E">
              <w:rPr>
                <w:sz w:val="22"/>
                <w:szCs w:val="22"/>
              </w:rPr>
              <w:t>Voltage</w:t>
            </w:r>
          </w:p>
        </w:tc>
        <w:tc>
          <w:tcPr>
            <w:tcW w:w="5337" w:type="dxa"/>
          </w:tcPr>
          <w:p w14:paraId="6113624E" w14:textId="6AD18431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300</w:t>
            </w:r>
          </w:p>
        </w:tc>
      </w:tr>
      <w:tr w:rsidR="002C089E" w:rsidRPr="00B3715E" w14:paraId="45FB28EA" w14:textId="77777777" w:rsidTr="0FC2026D">
        <w:tc>
          <w:tcPr>
            <w:tcW w:w="3225" w:type="dxa"/>
          </w:tcPr>
          <w:p w14:paraId="10B08439" w14:textId="34602728" w:rsidR="002C089E" w:rsidRPr="00B3715E" w:rsidRDefault="00E41738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</w:t>
            </w:r>
            <w:r w:rsidR="002C089E" w:rsidRPr="0FC2026D">
              <w:rPr>
                <w:sz w:val="22"/>
                <w:szCs w:val="22"/>
              </w:rPr>
              <w:t xml:space="preserve">Electron </w:t>
            </w:r>
            <w:proofErr w:type="gramStart"/>
            <w:r w:rsidR="002C089E" w:rsidRPr="0FC2026D">
              <w:rPr>
                <w:sz w:val="22"/>
                <w:szCs w:val="22"/>
              </w:rPr>
              <w:t>exposure(</w:t>
            </w:r>
            <w:proofErr w:type="gramEnd"/>
            <w:r w:rsidR="002C089E" w:rsidRPr="0FC2026D">
              <w:rPr>
                <w:sz w:val="22"/>
                <w:szCs w:val="22"/>
              </w:rPr>
              <w:t>e</w:t>
            </w:r>
            <w:r w:rsidR="002C089E" w:rsidRPr="0FC2026D">
              <w:rPr>
                <w:sz w:val="22"/>
                <w:szCs w:val="22"/>
                <w:vertAlign w:val="superscript"/>
              </w:rPr>
              <w:t>-</w:t>
            </w:r>
            <w:r w:rsidR="002C089E" w:rsidRPr="0FC2026D">
              <w:rPr>
                <w:sz w:val="22"/>
                <w:szCs w:val="22"/>
              </w:rPr>
              <w:t>/</w:t>
            </w:r>
            <w:r w:rsidR="0FC2026D" w:rsidRPr="0FC2026D">
              <w:rPr>
                <w:sz w:val="22"/>
                <w:szCs w:val="22"/>
              </w:rPr>
              <w:t xml:space="preserve"> Å</w:t>
            </w:r>
            <w:r w:rsidR="0FC2026D" w:rsidRPr="0FC2026D">
              <w:rPr>
                <w:sz w:val="22"/>
                <w:szCs w:val="22"/>
                <w:vertAlign w:val="superscript"/>
              </w:rPr>
              <w:t>2</w:t>
            </w:r>
            <w:r w:rsidR="0FC2026D" w:rsidRPr="0FC2026D">
              <w:rPr>
                <w:sz w:val="22"/>
                <w:szCs w:val="22"/>
              </w:rPr>
              <w:t xml:space="preserve"> )</w:t>
            </w:r>
          </w:p>
        </w:tc>
        <w:tc>
          <w:tcPr>
            <w:tcW w:w="5337" w:type="dxa"/>
          </w:tcPr>
          <w:p w14:paraId="5ECD47C3" w14:textId="1B28E4E0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40</w:t>
            </w:r>
          </w:p>
        </w:tc>
      </w:tr>
      <w:tr w:rsidR="002C089E" w:rsidRPr="00B3715E" w14:paraId="3B4881C2" w14:textId="77777777" w:rsidTr="0FC2026D">
        <w:tc>
          <w:tcPr>
            <w:tcW w:w="3225" w:type="dxa"/>
          </w:tcPr>
          <w:p w14:paraId="4F5D7A57" w14:textId="575FEF1D" w:rsidR="002C089E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</w:t>
            </w:r>
            <w:r w:rsidR="002C089E" w:rsidRPr="00B3715E">
              <w:rPr>
                <w:sz w:val="22"/>
                <w:szCs w:val="22"/>
              </w:rPr>
              <w:t>Defocus range(um)</w:t>
            </w:r>
          </w:p>
        </w:tc>
        <w:tc>
          <w:tcPr>
            <w:tcW w:w="5337" w:type="dxa"/>
          </w:tcPr>
          <w:p w14:paraId="502B3392" w14:textId="0C6B9D14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-1.0 to -2.0</w:t>
            </w:r>
          </w:p>
        </w:tc>
      </w:tr>
      <w:tr w:rsidR="002C089E" w:rsidRPr="00B3715E" w14:paraId="4FDF202C" w14:textId="77777777" w:rsidTr="0FC2026D">
        <w:tc>
          <w:tcPr>
            <w:tcW w:w="3225" w:type="dxa"/>
          </w:tcPr>
          <w:p w14:paraId="67A6C68B" w14:textId="2319C1DE" w:rsidR="002C089E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</w:t>
            </w:r>
            <w:r w:rsidR="002C089E" w:rsidRPr="0FC2026D">
              <w:rPr>
                <w:sz w:val="22"/>
                <w:szCs w:val="22"/>
              </w:rPr>
              <w:t>Pixel size (</w:t>
            </w:r>
            <w:r w:rsidR="0FC2026D" w:rsidRPr="0FC2026D">
              <w:rPr>
                <w:sz w:val="22"/>
                <w:szCs w:val="22"/>
              </w:rPr>
              <w:t>Å/pixel)</w:t>
            </w:r>
          </w:p>
        </w:tc>
        <w:tc>
          <w:tcPr>
            <w:tcW w:w="5337" w:type="dxa"/>
          </w:tcPr>
          <w:p w14:paraId="041B9EE3" w14:textId="464C8E7A" w:rsidR="002C089E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.</w:t>
            </w:r>
            <w:r w:rsidR="00090BCF">
              <w:rPr>
                <w:sz w:val="22"/>
                <w:szCs w:val="22"/>
              </w:rPr>
              <w:t>88</w:t>
            </w:r>
          </w:p>
        </w:tc>
      </w:tr>
      <w:tr w:rsidR="00BE351F" w:rsidRPr="00B3715E" w14:paraId="09222119" w14:textId="77777777" w:rsidTr="0FC2026D">
        <w:tc>
          <w:tcPr>
            <w:tcW w:w="3225" w:type="dxa"/>
          </w:tcPr>
          <w:p w14:paraId="4DFA9657" w14:textId="6D3BF22E" w:rsidR="00BE351F" w:rsidRPr="00B3715E" w:rsidRDefault="00E41738" w:rsidP="0FC2026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FC2026D">
              <w:rPr>
                <w:b/>
                <w:bCs/>
                <w:sz w:val="22"/>
                <w:szCs w:val="22"/>
              </w:rPr>
              <w:t xml:space="preserve"> </w:t>
            </w:r>
            <w:r w:rsidR="00BE351F" w:rsidRPr="0FC2026D">
              <w:rPr>
                <w:b/>
                <w:bCs/>
                <w:sz w:val="22"/>
                <w:szCs w:val="22"/>
              </w:rPr>
              <w:t>Map resolution (</w:t>
            </w:r>
            <w:r w:rsidR="0FC2026D" w:rsidRPr="0FC2026D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Å)</w:t>
            </w:r>
          </w:p>
        </w:tc>
        <w:tc>
          <w:tcPr>
            <w:tcW w:w="5337" w:type="dxa"/>
          </w:tcPr>
          <w:p w14:paraId="216666B1" w14:textId="327BD5A7" w:rsidR="00BE351F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2.9</w:t>
            </w:r>
          </w:p>
        </w:tc>
      </w:tr>
      <w:tr w:rsidR="00BE351F" w:rsidRPr="00B3715E" w14:paraId="78F12C5A" w14:textId="77777777" w:rsidTr="0FC2026D">
        <w:tc>
          <w:tcPr>
            <w:tcW w:w="3225" w:type="dxa"/>
          </w:tcPr>
          <w:p w14:paraId="4827AC60" w14:textId="500DCCEF" w:rsidR="00BE351F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  </w:t>
            </w:r>
            <w:r w:rsidR="00BE351F" w:rsidRPr="00B3715E">
              <w:rPr>
                <w:sz w:val="22"/>
                <w:szCs w:val="22"/>
              </w:rPr>
              <w:t>FSC threshold</w:t>
            </w:r>
          </w:p>
        </w:tc>
        <w:tc>
          <w:tcPr>
            <w:tcW w:w="5337" w:type="dxa"/>
          </w:tcPr>
          <w:p w14:paraId="350CBD96" w14:textId="488E4EB7" w:rsidR="00BE351F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.143</w:t>
            </w:r>
          </w:p>
        </w:tc>
      </w:tr>
      <w:tr w:rsidR="00BE351F" w:rsidRPr="00B3715E" w14:paraId="4AF68FF7" w14:textId="77777777" w:rsidTr="0FC2026D">
        <w:tc>
          <w:tcPr>
            <w:tcW w:w="3225" w:type="dxa"/>
          </w:tcPr>
          <w:p w14:paraId="3BD618A8" w14:textId="02C8E153" w:rsidR="00BE351F" w:rsidRPr="00B3715E" w:rsidRDefault="00E41738" w:rsidP="0FC2026D">
            <w:pPr>
              <w:rPr>
                <w:b/>
                <w:bCs/>
                <w:sz w:val="22"/>
                <w:szCs w:val="22"/>
              </w:rPr>
            </w:pPr>
            <w:r w:rsidRPr="0FC2026D">
              <w:rPr>
                <w:b/>
                <w:bCs/>
                <w:sz w:val="22"/>
                <w:szCs w:val="22"/>
              </w:rPr>
              <w:t xml:space="preserve"> </w:t>
            </w:r>
            <w:r w:rsidR="00BE351F" w:rsidRPr="0FC2026D">
              <w:rPr>
                <w:b/>
                <w:bCs/>
                <w:sz w:val="22"/>
                <w:szCs w:val="22"/>
              </w:rPr>
              <w:t>Model composition</w:t>
            </w:r>
          </w:p>
        </w:tc>
        <w:tc>
          <w:tcPr>
            <w:tcW w:w="5337" w:type="dxa"/>
          </w:tcPr>
          <w:p w14:paraId="1F7CB9B4" w14:textId="284601C7" w:rsidR="00BE351F" w:rsidRPr="00B3715E" w:rsidRDefault="00BE351F">
            <w:pPr>
              <w:rPr>
                <w:sz w:val="22"/>
                <w:szCs w:val="22"/>
              </w:rPr>
            </w:pPr>
          </w:p>
        </w:tc>
      </w:tr>
      <w:tr w:rsidR="00BE351F" w:rsidRPr="00B3715E" w14:paraId="27C6BAFE" w14:textId="77777777" w:rsidTr="0FC2026D">
        <w:tc>
          <w:tcPr>
            <w:tcW w:w="3225" w:type="dxa"/>
          </w:tcPr>
          <w:p w14:paraId="4BBBBE3C" w14:textId="293659CB" w:rsidR="00BE351F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  </w:t>
            </w:r>
            <w:r w:rsidR="00BE351F" w:rsidRPr="0FC2026D">
              <w:rPr>
                <w:sz w:val="22"/>
                <w:szCs w:val="22"/>
              </w:rPr>
              <w:t>Chains</w:t>
            </w:r>
          </w:p>
        </w:tc>
        <w:tc>
          <w:tcPr>
            <w:tcW w:w="5337" w:type="dxa"/>
          </w:tcPr>
          <w:p w14:paraId="7C7DE4D3" w14:textId="345E6463" w:rsidR="00BE351F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24</w:t>
            </w:r>
          </w:p>
        </w:tc>
      </w:tr>
      <w:tr w:rsidR="00BE351F" w:rsidRPr="00B3715E" w14:paraId="1CF0D01C" w14:textId="77777777" w:rsidTr="0FC2026D">
        <w:tc>
          <w:tcPr>
            <w:tcW w:w="3225" w:type="dxa"/>
          </w:tcPr>
          <w:p w14:paraId="707E7F1A" w14:textId="56E80B03" w:rsidR="00BE351F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  </w:t>
            </w:r>
            <w:r w:rsidR="00BE351F" w:rsidRPr="0FC2026D">
              <w:rPr>
                <w:sz w:val="22"/>
                <w:szCs w:val="22"/>
              </w:rPr>
              <w:t>Atoms</w:t>
            </w:r>
          </w:p>
        </w:tc>
        <w:tc>
          <w:tcPr>
            <w:tcW w:w="5337" w:type="dxa"/>
          </w:tcPr>
          <w:p w14:paraId="3FDF0281" w14:textId="437B8BA0" w:rsidR="00BE351F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56832</w:t>
            </w:r>
          </w:p>
        </w:tc>
      </w:tr>
      <w:tr w:rsidR="00BE351F" w:rsidRPr="00B3715E" w14:paraId="58853262" w14:textId="77777777" w:rsidTr="0FC2026D">
        <w:tc>
          <w:tcPr>
            <w:tcW w:w="3225" w:type="dxa"/>
          </w:tcPr>
          <w:p w14:paraId="70FCE815" w14:textId="07DBCB0A" w:rsidR="00BE351F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  </w:t>
            </w:r>
            <w:r w:rsidR="00BE351F" w:rsidRPr="0FC2026D">
              <w:rPr>
                <w:sz w:val="22"/>
                <w:szCs w:val="22"/>
              </w:rPr>
              <w:t>Residues</w:t>
            </w:r>
          </w:p>
        </w:tc>
        <w:tc>
          <w:tcPr>
            <w:tcW w:w="5337" w:type="dxa"/>
          </w:tcPr>
          <w:p w14:paraId="3160642B" w14:textId="3578A4A4" w:rsidR="00BE351F" w:rsidRPr="00B3715E" w:rsidRDefault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Protein: 7272 Nuleotide:0</w:t>
            </w:r>
          </w:p>
        </w:tc>
      </w:tr>
      <w:tr w:rsidR="00337777" w:rsidRPr="00B3715E" w14:paraId="1AC0EA7E" w14:textId="77777777" w:rsidTr="0FC2026D">
        <w:tc>
          <w:tcPr>
            <w:tcW w:w="3225" w:type="dxa"/>
          </w:tcPr>
          <w:p w14:paraId="62E24C2B" w14:textId="422C690F" w:rsidR="00337777" w:rsidRPr="00B3715E" w:rsidRDefault="00337777">
            <w:pPr>
              <w:rPr>
                <w:b/>
                <w:bCs/>
                <w:sz w:val="22"/>
                <w:szCs w:val="22"/>
              </w:rPr>
            </w:pPr>
            <w:r w:rsidRPr="00B3715E">
              <w:rPr>
                <w:b/>
                <w:bCs/>
                <w:sz w:val="22"/>
                <w:szCs w:val="22"/>
              </w:rPr>
              <w:t>Validation</w:t>
            </w:r>
          </w:p>
        </w:tc>
        <w:tc>
          <w:tcPr>
            <w:tcW w:w="5337" w:type="dxa"/>
          </w:tcPr>
          <w:p w14:paraId="1E90FCBE" w14:textId="77777777" w:rsidR="00337777" w:rsidRPr="00B3715E" w:rsidRDefault="00337777">
            <w:pPr>
              <w:rPr>
                <w:sz w:val="22"/>
                <w:szCs w:val="22"/>
              </w:rPr>
            </w:pPr>
          </w:p>
        </w:tc>
      </w:tr>
      <w:tr w:rsidR="00337777" w:rsidRPr="00B3715E" w14:paraId="1DA9CDD4" w14:textId="77777777" w:rsidTr="0FC2026D">
        <w:tc>
          <w:tcPr>
            <w:tcW w:w="3225" w:type="dxa"/>
          </w:tcPr>
          <w:p w14:paraId="60321413" w14:textId="5E2F10C1" w:rsidR="00337777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</w:t>
            </w:r>
            <w:proofErr w:type="spellStart"/>
            <w:r w:rsidR="00337777" w:rsidRPr="00B3715E">
              <w:rPr>
                <w:sz w:val="22"/>
                <w:szCs w:val="22"/>
              </w:rPr>
              <w:t>MolProbity</w:t>
            </w:r>
            <w:proofErr w:type="spellEnd"/>
            <w:r w:rsidR="00337777" w:rsidRPr="00B3715E"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5337" w:type="dxa"/>
          </w:tcPr>
          <w:p w14:paraId="7C3902CD" w14:textId="61067690" w:rsidR="00337777" w:rsidRPr="00B3715E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2.00</w:t>
            </w:r>
          </w:p>
        </w:tc>
      </w:tr>
      <w:tr w:rsidR="00337777" w:rsidRPr="00B3715E" w14:paraId="0022E7EC" w14:textId="77777777" w:rsidTr="0FC2026D">
        <w:tc>
          <w:tcPr>
            <w:tcW w:w="3225" w:type="dxa"/>
          </w:tcPr>
          <w:p w14:paraId="4A8FA834" w14:textId="4EA298F3" w:rsidR="00337777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</w:t>
            </w:r>
            <w:proofErr w:type="spellStart"/>
            <w:r w:rsidR="00337777" w:rsidRPr="00B3715E">
              <w:rPr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5337" w:type="dxa"/>
          </w:tcPr>
          <w:p w14:paraId="0434AE75" w14:textId="7A0E2845" w:rsidR="00337777" w:rsidRPr="00B3715E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4.32</w:t>
            </w:r>
          </w:p>
        </w:tc>
      </w:tr>
      <w:tr w:rsidR="00337777" w:rsidRPr="00B3715E" w14:paraId="5713F055" w14:textId="77777777" w:rsidTr="0FC2026D">
        <w:tc>
          <w:tcPr>
            <w:tcW w:w="3225" w:type="dxa"/>
          </w:tcPr>
          <w:p w14:paraId="6596E829" w14:textId="69905AC4" w:rsidR="00337777" w:rsidRPr="00B3715E" w:rsidRDefault="00E41738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 </w:t>
            </w:r>
            <w:r w:rsidR="00337777" w:rsidRPr="0FC2026D">
              <w:rPr>
                <w:sz w:val="22"/>
                <w:szCs w:val="22"/>
              </w:rPr>
              <w:t xml:space="preserve">Rotamer </w:t>
            </w:r>
            <w:proofErr w:type="spellStart"/>
            <w:proofErr w:type="gramStart"/>
            <w:r w:rsidR="00337777" w:rsidRPr="0FC2026D">
              <w:rPr>
                <w:sz w:val="22"/>
                <w:szCs w:val="22"/>
              </w:rPr>
              <w:t>outlayers</w:t>
            </w:r>
            <w:proofErr w:type="spellEnd"/>
            <w:r w:rsidR="00337777" w:rsidRPr="0FC2026D">
              <w:rPr>
                <w:sz w:val="22"/>
                <w:szCs w:val="22"/>
              </w:rPr>
              <w:t>(</w:t>
            </w:r>
            <w:proofErr w:type="gramEnd"/>
            <w:r w:rsidR="00337777" w:rsidRPr="0FC2026D">
              <w:rPr>
                <w:sz w:val="22"/>
                <w:szCs w:val="22"/>
              </w:rPr>
              <w:t>%)</w:t>
            </w:r>
          </w:p>
        </w:tc>
        <w:tc>
          <w:tcPr>
            <w:tcW w:w="5337" w:type="dxa"/>
          </w:tcPr>
          <w:p w14:paraId="69554DC6" w14:textId="7598DDA6" w:rsidR="00337777" w:rsidRPr="00B3715E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2.81</w:t>
            </w:r>
          </w:p>
        </w:tc>
      </w:tr>
      <w:tr w:rsidR="00337777" w:rsidRPr="00B3715E" w14:paraId="7C43EA35" w14:textId="77777777" w:rsidTr="0FC2026D">
        <w:tc>
          <w:tcPr>
            <w:tcW w:w="3225" w:type="dxa"/>
          </w:tcPr>
          <w:p w14:paraId="2BEE9956" w14:textId="25210088" w:rsidR="00337777" w:rsidRPr="00B3715E" w:rsidRDefault="00337777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>Ramachandran plot</w:t>
            </w:r>
          </w:p>
        </w:tc>
        <w:tc>
          <w:tcPr>
            <w:tcW w:w="5337" w:type="dxa"/>
          </w:tcPr>
          <w:p w14:paraId="7B7D3335" w14:textId="77777777" w:rsidR="00337777" w:rsidRPr="00B3715E" w:rsidRDefault="00337777">
            <w:pPr>
              <w:rPr>
                <w:sz w:val="22"/>
                <w:szCs w:val="22"/>
              </w:rPr>
            </w:pPr>
          </w:p>
        </w:tc>
      </w:tr>
      <w:tr w:rsidR="00337777" w:rsidRPr="00B3715E" w14:paraId="14728795" w14:textId="77777777" w:rsidTr="0FC2026D">
        <w:tc>
          <w:tcPr>
            <w:tcW w:w="3225" w:type="dxa"/>
          </w:tcPr>
          <w:p w14:paraId="1544DD42" w14:textId="5F078DA9" w:rsidR="00337777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  </w:t>
            </w:r>
            <w:proofErr w:type="gramStart"/>
            <w:r w:rsidR="00337777" w:rsidRPr="00B3715E">
              <w:rPr>
                <w:sz w:val="22"/>
                <w:szCs w:val="22"/>
              </w:rPr>
              <w:t>Favored(</w:t>
            </w:r>
            <w:proofErr w:type="gramEnd"/>
            <w:r w:rsidR="00337777" w:rsidRPr="00B3715E">
              <w:rPr>
                <w:sz w:val="22"/>
                <w:szCs w:val="22"/>
              </w:rPr>
              <w:t>%)</w:t>
            </w:r>
          </w:p>
        </w:tc>
        <w:tc>
          <w:tcPr>
            <w:tcW w:w="5337" w:type="dxa"/>
          </w:tcPr>
          <w:p w14:paraId="0DE8DE22" w14:textId="70D8D0D0" w:rsidR="00337777" w:rsidRPr="00B3715E" w:rsidRDefault="0FC2026D" w:rsidP="0FC2026D">
            <w:pPr>
              <w:spacing w:line="259" w:lineRule="auto"/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93.00</w:t>
            </w:r>
          </w:p>
        </w:tc>
      </w:tr>
      <w:tr w:rsidR="00337777" w:rsidRPr="00B3715E" w14:paraId="31BDC3F3" w14:textId="77777777" w:rsidTr="0FC2026D">
        <w:tc>
          <w:tcPr>
            <w:tcW w:w="3225" w:type="dxa"/>
          </w:tcPr>
          <w:p w14:paraId="32813BFE" w14:textId="3046353D" w:rsidR="00337777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  </w:t>
            </w:r>
            <w:proofErr w:type="gramStart"/>
            <w:r w:rsidR="00337777" w:rsidRPr="00B3715E">
              <w:rPr>
                <w:sz w:val="22"/>
                <w:szCs w:val="22"/>
              </w:rPr>
              <w:t>Allowed(</w:t>
            </w:r>
            <w:proofErr w:type="gramEnd"/>
            <w:r w:rsidR="00337777" w:rsidRPr="00B3715E">
              <w:rPr>
                <w:sz w:val="22"/>
                <w:szCs w:val="22"/>
              </w:rPr>
              <w:t>%)</w:t>
            </w:r>
          </w:p>
        </w:tc>
        <w:tc>
          <w:tcPr>
            <w:tcW w:w="5337" w:type="dxa"/>
          </w:tcPr>
          <w:p w14:paraId="22E74868" w14:textId="0FC8D884" w:rsidR="00337777" w:rsidRPr="00B3715E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7.</w:t>
            </w:r>
            <w:r w:rsidR="00090BCF">
              <w:rPr>
                <w:sz w:val="22"/>
                <w:szCs w:val="22"/>
              </w:rPr>
              <w:t>00</w:t>
            </w:r>
          </w:p>
        </w:tc>
      </w:tr>
      <w:tr w:rsidR="00337777" w:rsidRPr="00B3715E" w14:paraId="1D0FA42C" w14:textId="77777777" w:rsidTr="0FC2026D">
        <w:tc>
          <w:tcPr>
            <w:tcW w:w="3225" w:type="dxa"/>
          </w:tcPr>
          <w:p w14:paraId="3F720F4F" w14:textId="4EF59311" w:rsidR="00337777" w:rsidRPr="00B3715E" w:rsidRDefault="00E41738">
            <w:pPr>
              <w:rPr>
                <w:sz w:val="22"/>
                <w:szCs w:val="22"/>
              </w:rPr>
            </w:pPr>
            <w:r w:rsidRPr="00B3715E">
              <w:rPr>
                <w:sz w:val="22"/>
                <w:szCs w:val="22"/>
              </w:rPr>
              <w:t xml:space="preserve">   </w:t>
            </w:r>
            <w:proofErr w:type="gramStart"/>
            <w:r w:rsidR="00337777" w:rsidRPr="00B3715E">
              <w:rPr>
                <w:sz w:val="22"/>
                <w:szCs w:val="22"/>
              </w:rPr>
              <w:t>Disallowed(</w:t>
            </w:r>
            <w:proofErr w:type="gramEnd"/>
            <w:r w:rsidR="00337777" w:rsidRPr="00B3715E">
              <w:rPr>
                <w:sz w:val="22"/>
                <w:szCs w:val="22"/>
              </w:rPr>
              <w:t>%)</w:t>
            </w:r>
          </w:p>
        </w:tc>
        <w:tc>
          <w:tcPr>
            <w:tcW w:w="5337" w:type="dxa"/>
          </w:tcPr>
          <w:p w14:paraId="15C2202B" w14:textId="6A10BB11" w:rsidR="00337777" w:rsidRPr="00B3715E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</w:t>
            </w:r>
          </w:p>
        </w:tc>
      </w:tr>
      <w:tr w:rsidR="0FC2026D" w14:paraId="666CF443" w14:textId="77777777" w:rsidTr="0FC2026D">
        <w:tc>
          <w:tcPr>
            <w:tcW w:w="3225" w:type="dxa"/>
          </w:tcPr>
          <w:p w14:paraId="1FD74BE3" w14:textId="32609A8D" w:rsidR="0FC2026D" w:rsidRDefault="0FC2026D" w:rsidP="0FC2026D">
            <w:pPr>
              <w:rPr>
                <w:b/>
                <w:bCs/>
                <w:sz w:val="22"/>
                <w:szCs w:val="22"/>
              </w:rPr>
            </w:pPr>
            <w:r w:rsidRPr="0FC2026D">
              <w:rPr>
                <w:b/>
                <w:bCs/>
                <w:sz w:val="22"/>
                <w:szCs w:val="22"/>
              </w:rPr>
              <w:t>Refinement</w:t>
            </w:r>
          </w:p>
        </w:tc>
        <w:tc>
          <w:tcPr>
            <w:tcW w:w="5337" w:type="dxa"/>
          </w:tcPr>
          <w:p w14:paraId="2F20FC37" w14:textId="79F65923" w:rsidR="0FC2026D" w:rsidRDefault="0FC2026D" w:rsidP="0FC2026D">
            <w:pPr>
              <w:rPr>
                <w:sz w:val="22"/>
                <w:szCs w:val="22"/>
              </w:rPr>
            </w:pPr>
          </w:p>
        </w:tc>
      </w:tr>
      <w:tr w:rsidR="0FC2026D" w14:paraId="082BDDC1" w14:textId="77777777" w:rsidTr="0FC2026D">
        <w:tc>
          <w:tcPr>
            <w:tcW w:w="3225" w:type="dxa"/>
          </w:tcPr>
          <w:p w14:paraId="4AD8E27D" w14:textId="2813126D" w:rsidR="0FC2026D" w:rsidRDefault="0FC2026D" w:rsidP="0FC2026D">
            <w:pPr>
              <w:rPr>
                <w:sz w:val="22"/>
                <w:szCs w:val="22"/>
              </w:rPr>
            </w:pPr>
            <w:proofErr w:type="spellStart"/>
            <w:r w:rsidRPr="0FC2026D">
              <w:rPr>
                <w:sz w:val="22"/>
                <w:szCs w:val="22"/>
              </w:rPr>
              <w:t>Correslation</w:t>
            </w:r>
            <w:proofErr w:type="spellEnd"/>
            <w:r w:rsidRPr="0FC2026D">
              <w:rPr>
                <w:sz w:val="22"/>
                <w:szCs w:val="22"/>
              </w:rPr>
              <w:t xml:space="preserve"> coefficient (CC mask)</w:t>
            </w:r>
          </w:p>
        </w:tc>
        <w:tc>
          <w:tcPr>
            <w:tcW w:w="5337" w:type="dxa"/>
          </w:tcPr>
          <w:p w14:paraId="46DFBFC1" w14:textId="3F01EE1A" w:rsidR="0FC2026D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.83</w:t>
            </w:r>
          </w:p>
        </w:tc>
      </w:tr>
      <w:tr w:rsidR="0FC2026D" w14:paraId="5E2ED759" w14:textId="77777777" w:rsidTr="0FC2026D">
        <w:tc>
          <w:tcPr>
            <w:tcW w:w="3225" w:type="dxa"/>
          </w:tcPr>
          <w:p w14:paraId="26F6E2A1" w14:textId="5939724F" w:rsidR="0FC2026D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Root-mean-square deviation (bond </w:t>
            </w:r>
            <w:proofErr w:type="gramStart"/>
            <w:r w:rsidRPr="0FC2026D">
              <w:rPr>
                <w:sz w:val="22"/>
                <w:szCs w:val="22"/>
              </w:rPr>
              <w:t>length)(</w:t>
            </w:r>
            <w:proofErr w:type="gramEnd"/>
            <w:r w:rsidRPr="0FC2026D">
              <w:rPr>
                <w:sz w:val="22"/>
                <w:szCs w:val="22"/>
              </w:rPr>
              <w:t>Å)</w:t>
            </w:r>
          </w:p>
        </w:tc>
        <w:tc>
          <w:tcPr>
            <w:tcW w:w="5337" w:type="dxa"/>
          </w:tcPr>
          <w:p w14:paraId="2905D4EC" w14:textId="2EFB5982" w:rsidR="0FC2026D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.005</w:t>
            </w:r>
          </w:p>
        </w:tc>
      </w:tr>
      <w:tr w:rsidR="0FC2026D" w14:paraId="28518BE8" w14:textId="77777777" w:rsidTr="0FC2026D">
        <w:tc>
          <w:tcPr>
            <w:tcW w:w="3225" w:type="dxa"/>
          </w:tcPr>
          <w:p w14:paraId="47AD4908" w14:textId="0660CACD" w:rsidR="0FC2026D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 xml:space="preserve">Root-mean-square deviation (bond </w:t>
            </w:r>
            <w:proofErr w:type="gramStart"/>
            <w:r w:rsidRPr="0FC2026D">
              <w:rPr>
                <w:sz w:val="22"/>
                <w:szCs w:val="22"/>
              </w:rPr>
              <w:t>angles)(</w:t>
            </w:r>
            <w:proofErr w:type="gramEnd"/>
            <w:r w:rsidRPr="0FC2026D">
              <w:rPr>
                <w:sz w:val="22"/>
                <w:szCs w:val="22"/>
              </w:rPr>
              <w:t>°)</w:t>
            </w:r>
          </w:p>
        </w:tc>
        <w:tc>
          <w:tcPr>
            <w:tcW w:w="5337" w:type="dxa"/>
          </w:tcPr>
          <w:p w14:paraId="226D8F52" w14:textId="158F6697" w:rsidR="0FC2026D" w:rsidRDefault="0FC2026D" w:rsidP="0FC2026D">
            <w:pPr>
              <w:rPr>
                <w:sz w:val="22"/>
                <w:szCs w:val="22"/>
              </w:rPr>
            </w:pPr>
            <w:r w:rsidRPr="0FC2026D">
              <w:rPr>
                <w:sz w:val="22"/>
                <w:szCs w:val="22"/>
              </w:rPr>
              <w:t>0.790</w:t>
            </w:r>
          </w:p>
        </w:tc>
      </w:tr>
    </w:tbl>
    <w:p w14:paraId="3E9C85A2" w14:textId="43E6DF5F" w:rsidR="0FC2026D" w:rsidRDefault="0FC2026D" w:rsidP="0FC2026D">
      <w:pPr>
        <w:rPr>
          <w:rFonts w:ascii="Calibri" w:eastAsia="Calibri" w:hAnsi="Calibri" w:cs="Calibri"/>
          <w:sz w:val="22"/>
          <w:szCs w:val="22"/>
        </w:rPr>
      </w:pPr>
      <w:r w:rsidRPr="0FC2026D">
        <w:rPr>
          <w:rFonts w:ascii="Calibri" w:eastAsia="Calibri" w:hAnsi="Calibri" w:cs="Calibri"/>
          <w:sz w:val="22"/>
          <w:szCs w:val="22"/>
        </w:rPr>
        <w:t xml:space="preserve"> </w:t>
      </w:r>
    </w:p>
    <w:p w14:paraId="5D51DA90" w14:textId="45D1173D" w:rsidR="0FC2026D" w:rsidRDefault="0FC2026D" w:rsidP="0FC2026D">
      <w:pPr>
        <w:rPr>
          <w:rFonts w:ascii="Calibri" w:eastAsia="Calibri" w:hAnsi="Calibri" w:cs="Calibri"/>
          <w:sz w:val="22"/>
          <w:szCs w:val="22"/>
        </w:rPr>
      </w:pPr>
    </w:p>
    <w:p w14:paraId="1C504CC8" w14:textId="7D935EC6" w:rsidR="0FC2026D" w:rsidRDefault="0FC2026D" w:rsidP="0FC2026D">
      <w:pPr>
        <w:rPr>
          <w:rFonts w:ascii="Calibri" w:eastAsia="Calibri" w:hAnsi="Calibri" w:cs="Calibri"/>
          <w:sz w:val="22"/>
          <w:szCs w:val="22"/>
        </w:rPr>
      </w:pPr>
    </w:p>
    <w:sectPr w:rsidR="0FC20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9E"/>
    <w:rsid w:val="00037E96"/>
    <w:rsid w:val="00090BCF"/>
    <w:rsid w:val="002C089E"/>
    <w:rsid w:val="00337777"/>
    <w:rsid w:val="005E726E"/>
    <w:rsid w:val="00AD360E"/>
    <w:rsid w:val="00B07091"/>
    <w:rsid w:val="00B3715E"/>
    <w:rsid w:val="00BE351F"/>
    <w:rsid w:val="00E41738"/>
    <w:rsid w:val="041FFAE5"/>
    <w:rsid w:val="047E9F9B"/>
    <w:rsid w:val="06BAC2B5"/>
    <w:rsid w:val="08CB33E3"/>
    <w:rsid w:val="09C49114"/>
    <w:rsid w:val="0B37AF79"/>
    <w:rsid w:val="0B5A45EA"/>
    <w:rsid w:val="0B606175"/>
    <w:rsid w:val="0CF6164B"/>
    <w:rsid w:val="0CFC31D6"/>
    <w:rsid w:val="0EF516D9"/>
    <w:rsid w:val="0FC2026D"/>
    <w:rsid w:val="102DB70D"/>
    <w:rsid w:val="1118C32C"/>
    <w:rsid w:val="12B4938D"/>
    <w:rsid w:val="12C365EC"/>
    <w:rsid w:val="1575B530"/>
    <w:rsid w:val="1A89F11C"/>
    <w:rsid w:val="1B7E72C5"/>
    <w:rsid w:val="1D132A81"/>
    <w:rsid w:val="1D1A4326"/>
    <w:rsid w:val="1DD4AFC3"/>
    <w:rsid w:val="2CD6E404"/>
    <w:rsid w:val="2DC139A7"/>
    <w:rsid w:val="3896D460"/>
    <w:rsid w:val="39ADE0E7"/>
    <w:rsid w:val="3A0820CA"/>
    <w:rsid w:val="3CE581A9"/>
    <w:rsid w:val="3D632246"/>
    <w:rsid w:val="3F50E702"/>
    <w:rsid w:val="3FB6DA26"/>
    <w:rsid w:val="4395DAB3"/>
    <w:rsid w:val="4AE1E1DC"/>
    <w:rsid w:val="4C9C4D9A"/>
    <w:rsid w:val="503B33BB"/>
    <w:rsid w:val="5537C2F7"/>
    <w:rsid w:val="5C60071D"/>
    <w:rsid w:val="5D3673CE"/>
    <w:rsid w:val="5EE62D21"/>
    <w:rsid w:val="5F19FF64"/>
    <w:rsid w:val="5FF3CFB1"/>
    <w:rsid w:val="6081FD82"/>
    <w:rsid w:val="60A493F3"/>
    <w:rsid w:val="62A39481"/>
    <w:rsid w:val="6E4B8CA9"/>
    <w:rsid w:val="72926392"/>
    <w:rsid w:val="734981C3"/>
    <w:rsid w:val="76812285"/>
    <w:rsid w:val="7EFB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BC12"/>
  <w15:chartTrackingRefBased/>
  <w15:docId w15:val="{D5C35DBB-A38D-6441-82A2-73B2E0AD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360E"/>
    <w:rPr>
      <w:color w:val="808080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W. (Wenfei)</dc:creator>
  <cp:keywords/>
  <dc:description/>
  <cp:lastModifiedBy>Song, W. (Wenfei)</cp:lastModifiedBy>
  <cp:revision>9</cp:revision>
  <dcterms:created xsi:type="dcterms:W3CDTF">2022-05-29T15:45:00Z</dcterms:created>
  <dcterms:modified xsi:type="dcterms:W3CDTF">2022-06-28T21:52:00Z</dcterms:modified>
</cp:coreProperties>
</file>